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AF8E4" w14:textId="77777777" w:rsidR="00996109" w:rsidRPr="00C8336A" w:rsidRDefault="002673E3" w:rsidP="007453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336A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7453CA" w:rsidRPr="00C8336A">
        <w:rPr>
          <w:rFonts w:ascii="Times New Roman" w:hAnsi="Times New Roman" w:cs="Times New Roman"/>
          <w:b/>
          <w:sz w:val="24"/>
          <w:szCs w:val="24"/>
        </w:rPr>
        <w:t>List of manually curated pathways in the new cattle-specific pathway genome database (PGDB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1"/>
        <w:gridCol w:w="1277"/>
        <w:gridCol w:w="5049"/>
      </w:tblGrid>
      <w:tr w:rsidR="002673E3" w:rsidRPr="00C8336A" w14:paraId="138CD106" w14:textId="77777777" w:rsidTr="009004AF">
        <w:trPr>
          <w:trHeight w:val="284"/>
        </w:trPr>
        <w:tc>
          <w:tcPr>
            <w:tcW w:w="2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AFE66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E520B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E324E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ent</w:t>
            </w:r>
          </w:p>
        </w:tc>
      </w:tr>
      <w:tr w:rsidR="002673E3" w:rsidRPr="00C8336A" w14:paraId="7EB5677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A23B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-methylbutyrat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7D1D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B868C" w14:textId="77777777" w:rsidR="002673E3" w:rsidRPr="00C8336A" w:rsidRDefault="002673E3" w:rsidP="006704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67049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-methylbutyrate biosynthesis mammals</w:t>
            </w:r>
          </w:p>
        </w:tc>
      </w:tr>
      <w:tr w:rsidR="002673E3" w:rsidRPr="00C8336A" w14:paraId="1A2F0EE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6DA6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-hydroxyprol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2C2E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C75E" w14:textId="4FC7DAD2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-hydroxyproline degradation I mammals</w:t>
            </w:r>
          </w:p>
        </w:tc>
      </w:tr>
      <w:tr w:rsidR="002673E3" w:rsidRPr="00C8336A" w14:paraId="5E50954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99A1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ginine biosynthesis IV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6ECE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D351" w14:textId="658CA824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rginine biosynthesis IV mammals</w:t>
            </w:r>
          </w:p>
        </w:tc>
      </w:tr>
      <w:tr w:rsidR="002673E3" w:rsidRPr="00C8336A" w14:paraId="6F198469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B03D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neogenesi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0022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2E860" w14:textId="120C3094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gluconeogenesis mammals</w:t>
            </w:r>
          </w:p>
        </w:tc>
      </w:tr>
      <w:tr w:rsidR="002673E3" w:rsidRPr="00C8336A" w14:paraId="74F8BF6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B2AB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taryl-CoA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3425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54A1A" w14:textId="22B5E055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glutaryl-CoA degradation mammals</w:t>
            </w:r>
          </w:p>
        </w:tc>
      </w:tr>
      <w:tr w:rsidR="002673E3" w:rsidRPr="00C8336A" w14:paraId="36668CA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CB35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olysi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5C3D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5B89" w14:textId="616A01A0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 red</w:t>
            </w:r>
            <w:r w:rsidR="00D262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D262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glycolysis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mmals</w:t>
            </w:r>
          </w:p>
        </w:tc>
      </w:tr>
      <w:tr w:rsidR="002673E3" w:rsidRPr="00C8336A" w14:paraId="71BFA60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F1FB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oleuc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D677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87A7B" w14:textId="6F37EA3E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soleucine degradation I mammals</w:t>
            </w:r>
          </w:p>
        </w:tc>
      </w:tr>
      <w:tr w:rsidR="002673E3" w:rsidRPr="00C8336A" w14:paraId="356EEEE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846F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uc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813F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2F71" w14:textId="6E9EF314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ucine degradation I mammals</w:t>
            </w:r>
          </w:p>
        </w:tc>
      </w:tr>
      <w:tr w:rsidR="002673E3" w:rsidRPr="00C8336A" w14:paraId="3C671F6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AAA6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lvage pathways of pyrimidine deoxyribonucleotid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971F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53AA2" w14:textId="4E52FA11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alvage pathways of pyrimidine deoxyribonucleotides mammals</w:t>
            </w:r>
          </w:p>
        </w:tc>
      </w:tr>
      <w:tr w:rsidR="002673E3" w:rsidRPr="00C8336A" w14:paraId="1521B25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C335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B8F3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FCF2" w14:textId="7F6AEFAB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alvage pathways of pyrimidine ribonucleotides mammals</w:t>
            </w:r>
          </w:p>
        </w:tc>
      </w:tr>
      <w:tr w:rsidR="002673E3" w:rsidRPr="00C8336A" w14:paraId="16FD4BB4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B3EA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E3D6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5BAF" w14:textId="7EE31002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 redundant pathway </w:t>
            </w:r>
            <w:r w:rsidR="000E14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ine degradation I mammals</w:t>
            </w:r>
          </w:p>
        </w:tc>
      </w:tr>
      <w:tr w:rsidR="002673E3" w:rsidRPr="00C8336A" w14:paraId="7ADE39F5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E713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in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7D98" w14:textId="77777777" w:rsidR="002673E3" w:rsidRPr="00C8336A" w:rsidRDefault="002673E3" w:rsidP="00267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D2B2D" w14:textId="77777777" w:rsidR="002673E3" w:rsidRPr="00C8336A" w:rsidRDefault="0067049A" w:rsidP="006704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</w:t>
            </w:r>
            <w:r w:rsidR="002673E3"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athway</w:t>
            </w:r>
          </w:p>
        </w:tc>
      </w:tr>
      <w:tr w:rsidR="000E1487" w:rsidRPr="00C8336A" w14:paraId="3979376E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5953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-Nδ-acetylornithin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9F97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46EA" w14:textId="32734ACF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3290D03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482E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enylethanol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090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C57A" w14:textId="699098B9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01448D5D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4B76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tin degradation I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DA83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BC1D" w14:textId="0AA50E4B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63782915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E0AF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se and glucose-1-phosphate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6062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677F" w14:textId="27ED49F4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61D0C30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0271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soleucine biosynthesis I (from threonin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6D89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DFB5C" w14:textId="4C3F4A30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70BE247D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A04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sine degradation V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22AE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15BF" w14:textId="3B682B08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76AEB9A4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AC306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MP-N-acetylneuraminate biosynthesis II (bacteria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A182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DA62" w14:textId="24052D8C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4E7E6FE0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4B2D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-serine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385F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67AF" w14:textId="2636601A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06D2F3A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6D34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libiose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D150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BC55" w14:textId="2F94A229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58B59075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A2149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hyl parathion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E2A1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3705" w14:textId="385B329B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51332731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3C9F2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ate acquisi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22E8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D787" w14:textId="34C97C8C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1FC0BD6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351C7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ate utilization in cell wall regener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0401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637D" w14:textId="2E52769F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2C68C13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F029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 cycle I (prokaryotic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2345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E7C1" w14:textId="2FDC88D4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17D580FA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1640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und-induced proteolysi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62BA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4C5E" w14:textId="76C78CD5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68C877B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AD97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mptothecin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7197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B91E2" w14:textId="2A8E1CD9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017D383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C2E9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otenoid cleavage dioxygenas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4D65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5F323" w14:textId="6D126E75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3BBF931E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8028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idification and chitin degradation (in carnivorous plant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40C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9A62" w14:textId="4D462120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62C8B5C1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C6EE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ed germination protein turnov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7AEC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56C6" w14:textId="20B77DCD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08A3139B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1A66C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rmaldehyde oxidation IV (thiol-independent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59FE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6088" w14:textId="588EE4CA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18C0F65E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3DEBF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ine betaine biosynthesis I (Gram-negative bacteria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437E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073A" w14:textId="055706EE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28E5C293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833C3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ine betaine biosynthesis II (Gram-positive bacteria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A1D8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CBC9" w14:textId="16633011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2E313B13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6521A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ine betaine biosynthesis V (from glycin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7AFA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7FE4" w14:textId="52A7DC56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250562E0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1B4C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ty acids biosynthesis (yeast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12D1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BE75" w14:textId="3FBD3920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0E1487" w:rsidRPr="00C8336A" w14:paraId="19DC7C9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F31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 methylation (yeast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3FF4" w14:textId="77777777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2684" w14:textId="53592829" w:rsidR="000E1487" w:rsidRPr="00C8336A" w:rsidRDefault="000E1487" w:rsidP="000E14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C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ammalian pathway</w:t>
            </w:r>
          </w:p>
        </w:tc>
      </w:tr>
      <w:tr w:rsidR="00C8336A" w:rsidRPr="00C8336A" w14:paraId="492EBD0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51A74" w14:textId="77777777" w:rsidR="00C8336A" w:rsidRPr="00C8336A" w:rsidRDefault="00C8336A" w:rsidP="00C8336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D-myo-inositol hexakisphosphate biosynthesis II (mammalian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4AD4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6905" w14:textId="77777777" w:rsidR="00C8336A" w:rsidRPr="00C8336A" w:rsidRDefault="00C8336A" w:rsidP="006C471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7.1.140 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5135 by manual curation</w:t>
            </w:r>
          </w:p>
        </w:tc>
      </w:tr>
      <w:tr w:rsidR="00C8336A" w:rsidRPr="00C8336A" w14:paraId="05610BBD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5C78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2-amino-3-carboxymuconate semialdehyde degradation to glutaryl-Co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52D2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3506D" w14:textId="77777777" w:rsidR="00C8336A" w:rsidRPr="00C8336A" w:rsidRDefault="00C8336A" w:rsidP="006C471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 enzymatic reaction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omplex with</w:t>
            </w:r>
            <w:r w:rsidR="006C471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C1.2.4.2 and EC 2.3.1.61 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as created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y manual curation.</w:t>
            </w:r>
          </w:p>
        </w:tc>
      </w:tr>
      <w:tr w:rsidR="00C8336A" w:rsidRPr="00C8336A" w14:paraId="6DBD8C6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C169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tone degradation I (to methylglyoxal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BA34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CCF5" w14:textId="77777777" w:rsidR="00C8336A" w:rsidRPr="00C8336A" w:rsidRDefault="00C8336A" w:rsidP="006C471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4.1.1.4 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replaced by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ontaneous reaction by manual curation</w:t>
            </w:r>
          </w:p>
        </w:tc>
      </w:tr>
      <w:tr w:rsidR="00C8336A" w:rsidRPr="00C8336A" w14:paraId="07F37629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00424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drogen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B9FE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93E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4.1.2.30 is 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</w:t>
            </w:r>
            <w:r w:rsidR="006C471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1739 by manual curation</w:t>
            </w:r>
          </w:p>
        </w:tc>
      </w:tr>
      <w:tr w:rsidR="00C8336A" w:rsidRPr="00C8336A" w14:paraId="0136C9F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8BEB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ginine degradation I (arginase pathway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83DD4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8CA54" w14:textId="77777777" w:rsidR="00C8336A" w:rsidRPr="00C8336A" w:rsidRDefault="00C8336A" w:rsidP="006C471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5.1.12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a reaction of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3</w:t>
            </w:r>
            <w:r w:rsidR="006C47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s replaced by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2.1.8 by manual curation</w:t>
            </w:r>
          </w:p>
        </w:tc>
      </w:tr>
      <w:tr w:rsidR="00C8336A" w:rsidRPr="00C8336A" w14:paraId="48F3AAC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CD3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senate detoxification I (glutaredoxin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39192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642B" w14:textId="1B17D259" w:rsidR="00C8336A" w:rsidRPr="00C8336A" w:rsidRDefault="00C8336A" w:rsidP="00A119D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20.4.2 </w:t>
            </w:r>
            <w:r w:rsidR="00A119D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is </w:t>
            </w:r>
            <w:r w:rsidR="00A119D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3905,785216 and 505642 by manual curation</w:t>
            </w:r>
          </w:p>
        </w:tc>
      </w:tr>
      <w:tr w:rsidR="00C8336A" w:rsidRPr="00C8336A" w14:paraId="570100C0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B500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e acid biosynthesis, neutral pathwa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9540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D785" w14:textId="5F7AA6E8" w:rsidR="00C8336A" w:rsidRPr="00C8336A" w:rsidRDefault="00C8336A" w:rsidP="00A119D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1.1.161, 1.2.1.40 deleted entry on 2012 and it replace to EC 1.14.13.15. Also, EC 1.1.1.213, EC 1.17.99.3 and EC 6.2.1.7 are </w:t>
            </w:r>
            <w:r w:rsidR="00A119D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300732, 514969 and 533016, respectively. In addition, EC 1.1.1.35 encoded to protein from 281809, 493643, 518852 and 532785 by manual curation.</w:t>
            </w:r>
          </w:p>
        </w:tc>
      </w:tr>
      <w:tr w:rsidR="00C8336A" w:rsidRPr="00C8336A" w14:paraId="7D37C98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6B44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diolipin biosynthesis I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E91D6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7F41" w14:textId="6C9A9CB0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3.1.3.27 is </w:t>
            </w:r>
            <w:r w:rsidR="00A119D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4890 by manual curation</w:t>
            </w:r>
          </w:p>
        </w:tc>
      </w:tr>
      <w:tr w:rsidR="00C8336A" w:rsidRPr="00C8336A" w14:paraId="51E7B675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8BD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DP-diacylglycerol biosynthesi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BA0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587F" w14:textId="5146F421" w:rsidR="00C8336A" w:rsidRPr="00C8336A" w:rsidRDefault="00C8336A" w:rsidP="00A119D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1.1.8 </w:t>
            </w:r>
            <w:r w:rsidR="00A119D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4456 and 525042 by manual curation</w:t>
            </w:r>
          </w:p>
        </w:tc>
      </w:tr>
      <w:tr w:rsidR="00C8336A" w:rsidRPr="00C8336A" w14:paraId="2DC214E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F9ACB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ramid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233F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14D5F" w14:textId="4FBCA556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2.3.1.24 is </w:t>
            </w:r>
            <w:r w:rsidR="00A119D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126279, 100127167, 100152265, 100156737, 100525450, 100626198 by manual curation</w:t>
            </w:r>
          </w:p>
        </w:tc>
      </w:tr>
      <w:tr w:rsidR="00C8336A" w:rsidRPr="00C8336A" w14:paraId="02AE4E7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77C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ceramide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8A87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075D" w14:textId="74C8E191" w:rsidR="00C8336A" w:rsidRPr="00C8336A" w:rsidRDefault="00C8336A" w:rsidP="00A119D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7.1.91 </w:t>
            </w:r>
            <w:r w:rsidR="00A119D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 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33103 and 618605 by manual curation</w:t>
            </w:r>
          </w:p>
        </w:tc>
      </w:tr>
      <w:tr w:rsidR="00C8336A" w:rsidRPr="00C8336A" w14:paraId="3CA1415D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9A66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ondroitin sulfate biosynthesis (late stage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1337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491A" w14:textId="5635FCDD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8.2.- is </w:t>
            </w:r>
            <w:r w:rsidR="009940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5975 by manual curation</w:t>
            </w:r>
          </w:p>
        </w:tc>
      </w:tr>
      <w:tr w:rsidR="00C8336A" w:rsidRPr="00C8336A" w14:paraId="05959DE9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55B3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gradation of purine deoxyribonucleosides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9ED7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611E" w14:textId="667EC8B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3.5.4.4 </w:t>
            </w:r>
            <w:r w:rsidR="0099406B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9940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80712 and 617805 by manual curation</w:t>
            </w:r>
          </w:p>
        </w:tc>
      </w:tr>
      <w:tr w:rsidR="00C8336A" w:rsidRPr="00C8336A" w14:paraId="7F4E4C3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7973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rmatan sulfate biosynthesis (late stage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1BD5B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F664" w14:textId="5739E233" w:rsidR="00C8336A" w:rsidRPr="00C8336A" w:rsidRDefault="0099406B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8.2.-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5975 by manual curation</w:t>
            </w:r>
          </w:p>
        </w:tc>
      </w:tr>
      <w:tr w:rsidR="00C8336A" w:rsidRPr="00C8336A" w14:paraId="67018A03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EDDC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myo-inositol (1,4,5,6)-tetrakisphosphat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F089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497A" w14:textId="26469F1C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7.1.140 </w:t>
            </w:r>
            <w:r w:rsidR="0099406B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9940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15135 by manual curation</w:t>
            </w:r>
          </w:p>
        </w:tc>
      </w:tr>
      <w:tr w:rsidR="00C8336A" w:rsidRPr="00C8336A" w14:paraId="222803A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73E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myo-inositol (3,4,5,6)-tetrakisphosphat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2299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A886" w14:textId="53CDD46E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7.1.140 </w:t>
            </w:r>
            <w:r w:rsidR="0099406B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9940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15135 by manual curation</w:t>
            </w:r>
          </w:p>
        </w:tc>
      </w:tr>
      <w:tr w:rsidR="00C8336A" w:rsidRPr="00C8336A" w14:paraId="2A374DDB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0275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umelanin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2AF2B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C7AE" w14:textId="4C3C35C2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14.18.1 </w:t>
            </w:r>
            <w:r w:rsidR="0099406B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9940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80951 by manual curation</w:t>
            </w:r>
          </w:p>
        </w:tc>
      </w:tr>
      <w:tr w:rsidR="00C8336A" w:rsidRPr="00C8336A" w14:paraId="17EB1CB1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96C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ty acid beta-oxidation V (unsaturated, odd number, di-isomerase-dependent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E8644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A6DC" w14:textId="02EF0F0A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5.3.3.- </w:t>
            </w:r>
            <w:r w:rsidR="0099406B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9940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07431 by manual curation</w:t>
            </w:r>
          </w:p>
        </w:tc>
      </w:tr>
      <w:tr w:rsidR="00C8336A" w:rsidRPr="00C8336A" w14:paraId="532E33C4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72D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ate transformation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97E7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55A18" w14:textId="77777777" w:rsidR="00C8336A" w:rsidRPr="00C8336A" w:rsidRDefault="006C471F" w:rsidP="006C471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n-mammal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an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zym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,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1.1.19 and EC 1.5.7.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ere 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eleted due to </w:t>
            </w:r>
          </w:p>
        </w:tc>
      </w:tr>
      <w:tr w:rsidR="00C8336A" w:rsidRPr="003B70A3" w14:paraId="1CA0785A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4D95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mylTHF biosynthesi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3CBF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438D" w14:textId="1AC69790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6.3.2.17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05809 by manual curation</w:t>
            </w:r>
          </w:p>
        </w:tc>
      </w:tr>
      <w:tr w:rsidR="00C8336A" w:rsidRPr="00C8336A" w14:paraId="0BE243BA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5DF8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taryl-CoA degradation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DE94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414E" w14:textId="67BCCD6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4.2.1.55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81748, 281810 and 518852. Also, EC 1.1.1.35 encoded to protein from 281809, 493643, 518852 and 532785 by manual curation</w:t>
            </w:r>
          </w:p>
        </w:tc>
      </w:tr>
      <w:tr w:rsidR="00C8336A" w:rsidRPr="00C8336A" w14:paraId="633A040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CE9C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glutathione-mediated detoxific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0208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84BD" w14:textId="3BE9ED43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4.4.1.13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08172 and 528582 by manual curation</w:t>
            </w:r>
          </w:p>
        </w:tc>
      </w:tr>
      <w:tr w:rsidR="00C8336A" w:rsidRPr="00C8336A" w14:paraId="7F1CA6FA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9515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amine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62E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D10D" w14:textId="664A0D0E" w:rsidR="00C8336A" w:rsidRPr="00C8336A" w:rsidRDefault="003B70A3" w:rsidP="003B70A3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n-mammal's enzym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6.3.2.18 deleted due to </w:t>
            </w:r>
          </w:p>
        </w:tc>
      </w:tr>
      <w:tr w:rsidR="00C8336A" w:rsidRPr="00C8336A" w14:paraId="602CED8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EBB1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oleucine degradation I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FA34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68DE" w14:textId="41E3B43E" w:rsidR="00C8336A" w:rsidRPr="00C8336A" w:rsidRDefault="00C8336A" w:rsidP="003B70A3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complex enzymatic reactions create to use EC1.2.4.4, EC 1.8.1.4, and EC 2.3.1.168. In addition, EC 1.3.8.1 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1222 by manual curation</w:t>
            </w:r>
          </w:p>
        </w:tc>
      </w:tr>
      <w:tr w:rsidR="00C8336A" w:rsidRPr="00C8336A" w14:paraId="6AE7DA6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14EE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togen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DAFB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D71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4.1.1.4 replace to spontaneous reaction by manual curation</w:t>
            </w:r>
          </w:p>
        </w:tc>
      </w:tr>
      <w:tr w:rsidR="00C8336A" w:rsidRPr="00C8336A" w14:paraId="0352920A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B3E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ascorbate biosynthesis V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AA8F9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276E" w14:textId="22DFB389" w:rsidR="00C8336A" w:rsidRPr="00C8336A" w:rsidRDefault="00C8336A" w:rsidP="003B70A3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4.1.17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138004, 100138908, 100140261, 100296421, 286792, 511743, 515638, 530553, 533587, 540615, 615303 and 751790 by manual curation</w:t>
            </w:r>
          </w:p>
        </w:tc>
      </w:tr>
      <w:tr w:rsidR="00C8336A" w:rsidRPr="00C8336A" w14:paraId="3BE2386E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92C7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ucine degradation I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098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7723" w14:textId="2BF24D7D" w:rsidR="00C8336A" w:rsidRPr="00C8336A" w:rsidRDefault="00C8336A" w:rsidP="003B70A3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complex enzymatic reactions create to use EC1.2.4.4, EC 1.8.1.4, and EC 2.3.1.168. Also, the EC 1.3.8.1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11222 by manual curation</w:t>
            </w:r>
          </w:p>
        </w:tc>
      </w:tr>
      <w:tr w:rsidR="00C8336A" w:rsidRPr="00C8336A" w14:paraId="3D0AFBE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BAF12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glutamine biosynthesis II (tRNA-dependent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840F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0640C" w14:textId="1E8DE7FE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6.1.1.24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00300732 by manual curation</w:t>
            </w:r>
          </w:p>
        </w:tc>
      </w:tr>
      <w:tr w:rsidR="00C8336A" w:rsidRPr="00C8336A" w14:paraId="214870E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F6539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sine degradation I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B2966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2B44" w14:textId="3D67CBB4" w:rsidR="00C8336A" w:rsidRPr="00C8336A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 complex enzymatic reactions create to use EC1.2.4.2 and EC 2.3.1.61 by manual curation</w:t>
            </w:r>
          </w:p>
        </w:tc>
      </w:tr>
      <w:tr w:rsidR="00C8336A" w:rsidRPr="00C8336A" w14:paraId="33329FA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FECF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sine degradation VII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1ABA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C252" w14:textId="5B54130C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5.3.7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09102 by manual curation</w:t>
            </w:r>
          </w:p>
        </w:tc>
      </w:tr>
      <w:tr w:rsidR="00C8336A" w:rsidRPr="00C8336A" w14:paraId="19A97D1B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397AB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methionine degradation I (to homocystein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585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8D38" w14:textId="7017CAFE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1.1.37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00848258, 100848415, 28119, 353354, 359716 and 613785 by manual curation</w:t>
            </w:r>
          </w:p>
        </w:tc>
      </w:tr>
      <w:tr w:rsidR="00C8336A" w:rsidRPr="00C8336A" w14:paraId="33A4FB4C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12D8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glyoxal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C812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078A" w14:textId="770EE5EC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1.2.4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10284 by manual curation</w:t>
            </w:r>
          </w:p>
        </w:tc>
      </w:tr>
      <w:tr w:rsidR="00C8336A" w:rsidRPr="00C8336A" w14:paraId="39D1226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954F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lybdenum cofactor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E91E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2265" w14:textId="4FF87C75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2.8.1.11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39728 by manual curation</w:t>
            </w:r>
          </w:p>
        </w:tc>
      </w:tr>
      <w:tr w:rsidR="00C8336A" w:rsidRPr="00C8336A" w14:paraId="5DC322E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0CB1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AD biosynthesis I (from aspartat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C01C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C1F22" w14:textId="485FB9F0" w:rsidR="00C8336A" w:rsidRPr="00C8336A" w:rsidRDefault="003B70A3" w:rsidP="003B70A3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-mammal’s enzyme,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C 6.3.1.5 deleted due to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 addition,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4.3.16 replace to EC 1.4.1.21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8336A" w:rsidRPr="00C8336A" w14:paraId="3C6C2CAB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0A0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ADH repai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0900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1C15" w14:textId="1C2076D4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5.1.99.6 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4132 by manual curation</w:t>
            </w:r>
          </w:p>
        </w:tc>
      </w:tr>
      <w:tr w:rsidR="00C8336A" w:rsidRPr="00C8336A" w14:paraId="4F2E899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6A3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leate biosynthesis II (animal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8E45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D831" w14:textId="0F7B9ECD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3.1.2.2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11033, 511431, 512541, 514788, 530653 and 76798 by manual curation.</w:t>
            </w:r>
          </w:p>
        </w:tc>
      </w:tr>
      <w:tr w:rsidR="00C8336A" w:rsidRPr="00C8336A" w14:paraId="5D45B7A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0819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lmitate biosynthesis I (animal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8C96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9505" w14:textId="38C0376C" w:rsidR="00C8336A" w:rsidRPr="00C8336A" w:rsidRDefault="00C8336A" w:rsidP="003B70A3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EC 4.2.1.58 deleted entry on 2012 and it replace to EC 4.2.1.59. EC 1.3.1.39 and EC 4.2.1.59 </w:t>
            </w:r>
            <w:r w:rsidR="003B70A3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B70A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81152. In addition, EC 3.1.2.21 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17347 by manual curation</w:t>
            </w:r>
          </w:p>
        </w:tc>
      </w:tr>
      <w:tr w:rsidR="00C8336A" w:rsidRPr="00C8336A" w14:paraId="3439A318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395E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enylalanine degradation IV (mammalian, via side chain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9972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98C5" w14:textId="3AB98514" w:rsidR="00C8336A" w:rsidRPr="00C8336A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4.1.1.53 and EC 1.2.1.39 replace to 4.1.1.28 and 1.2.1.5, respectively. Also, EC 1.4.3.21 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81002, 789307, 100138645 and 100336082 by manual curation</w:t>
            </w:r>
          </w:p>
        </w:tc>
      </w:tr>
      <w:tr w:rsidR="00C8336A" w:rsidRPr="00C8336A" w14:paraId="5A47002B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AE4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enylethylam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BC7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5044" w14:textId="13867C66" w:rsidR="00C8336A" w:rsidRPr="009004AF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pacing w:val="-4"/>
                <w:sz w:val="24"/>
                <w:szCs w:val="24"/>
              </w:rPr>
            </w:pPr>
            <w:r w:rsidRPr="009004AF">
              <w:rPr>
                <w:rFonts w:ascii="Times New Roman" w:eastAsia="맑은 고딕" w:hAnsi="Times New Roman" w:cs="Times New Roman"/>
                <w:color w:val="000000"/>
                <w:spacing w:val="-4"/>
                <w:sz w:val="24"/>
                <w:szCs w:val="24"/>
              </w:rPr>
              <w:t>EC 1.2.1.5</w:t>
            </w:r>
            <w:r w:rsidR="0037037F" w:rsidRPr="009004AF">
              <w:rPr>
                <w:rFonts w:ascii="Times New Roman" w:eastAsia="맑은 고딕" w:hAnsi="Times New Roman" w:cs="Times New Roman"/>
                <w:color w:val="000000"/>
                <w:spacing w:val="-4"/>
                <w:sz w:val="24"/>
                <w:szCs w:val="24"/>
              </w:rPr>
              <w:t xml:space="preserve"> is annotated with </w:t>
            </w:r>
            <w:r w:rsidRPr="009004AF">
              <w:rPr>
                <w:rFonts w:ascii="Times New Roman" w:eastAsia="맑은 고딕" w:hAnsi="Times New Roman" w:cs="Times New Roman"/>
                <w:color w:val="000000"/>
                <w:spacing w:val="-4"/>
                <w:sz w:val="24"/>
                <w:szCs w:val="24"/>
              </w:rPr>
              <w:t>281617,507093,508879 and 511469 by manual curation</w:t>
            </w:r>
          </w:p>
        </w:tc>
      </w:tr>
      <w:tr w:rsidR="00C8336A" w:rsidRPr="00C8336A" w14:paraId="71C9A529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E45B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pregnenolone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4698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0110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14.13.- replace to EC 1.14.15.6 by manual curation</w:t>
            </w:r>
          </w:p>
        </w:tc>
      </w:tr>
      <w:tr w:rsidR="00C8336A" w:rsidRPr="00C8336A" w14:paraId="49960459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20683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line biosynthesis II (from arginin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C0A9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BCA8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3.5.3.6 repla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 to EC 1.14.13.39 by manual curation</w:t>
            </w:r>
          </w:p>
        </w:tc>
      </w:tr>
      <w:tr w:rsidR="00C8336A" w:rsidRPr="00C8336A" w14:paraId="35A3A3D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1999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line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EAFE4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9CD6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5.1.12 deleted entry on 2013 and it replaced to EC 1.2.1.88</w:t>
            </w:r>
          </w:p>
        </w:tc>
      </w:tr>
      <w:tr w:rsidR="00C8336A" w:rsidRPr="00C8336A" w14:paraId="34564B10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26BA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ine nucleotide cycling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947CD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64A8" w14:textId="34945AD5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7.1.1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337285, 511042 and 522863 by manual curation</w:t>
            </w:r>
          </w:p>
        </w:tc>
      </w:tr>
      <w:tr w:rsidR="00C8336A" w:rsidRPr="00C8336A" w14:paraId="563874B7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A69F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 5'-phosphate salvage pathwa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420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21F52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7.1.- replace to EC 2.7.1.35 by manual curation</w:t>
            </w:r>
          </w:p>
        </w:tc>
      </w:tr>
      <w:tr w:rsidR="00C8336A" w:rsidRPr="00C8336A" w14:paraId="53B558B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267E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tinoate biosynthesis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9A199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954C2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 unassigned EC number for biosynthesis of retinol encoded to protein 281444 by manual curation</w:t>
            </w:r>
          </w:p>
        </w:tc>
      </w:tr>
      <w:tr w:rsidR="00C8336A" w:rsidRPr="00C8336A" w14:paraId="1A62565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92DD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alvage pathways of pyrimidine ribonucleotides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3DE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0577" w14:textId="35297415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7.1.48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9697, 534046 and 541028 by manual curation</w:t>
            </w:r>
          </w:p>
        </w:tc>
      </w:tr>
      <w:tr w:rsidR="00C8336A" w:rsidRPr="0037037F" w14:paraId="1B9182DD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6EC3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ermine and spermid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1FFE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4B04" w14:textId="6234812F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3.1.57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9722 and 508861 by manual curation</w:t>
            </w:r>
          </w:p>
        </w:tc>
      </w:tr>
      <w:tr w:rsidR="00C8336A" w:rsidRPr="00C8336A" w14:paraId="542E825A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62AC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hingolipid metabolism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413F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FEB8" w14:textId="36058568" w:rsidR="00C8336A" w:rsidRPr="00C8336A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3.1.3.4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04545, 617172 and 617707 as well as EC 3.1.3.-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00337041 and 516881. Also, EC 2.4.1.274 and EC 3.1.6.1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e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24460 and 505899, respectively, by manual curation </w:t>
            </w:r>
          </w:p>
        </w:tc>
      </w:tr>
      <w:tr w:rsidR="00C8336A" w:rsidRPr="00C8336A" w14:paraId="0679F792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BA8A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hingosine and sphingosine-1-phosphate metabolism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23FC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5E3C" w14:textId="128AEDBF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4.1.2.27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notated with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2515 by manual curation</w:t>
            </w:r>
          </w:p>
        </w:tc>
      </w:tr>
      <w:tr w:rsidR="00C8336A" w:rsidRPr="00C8336A" w14:paraId="33F4D0E3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525E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triacylglycerol biosynthe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387B7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275B" w14:textId="282F833C" w:rsidR="00C8336A" w:rsidRPr="00C8336A" w:rsidRDefault="0037037F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n-mammal's enzym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3.1.158 deleted due to</w:t>
            </w:r>
          </w:p>
        </w:tc>
      </w:tr>
      <w:tr w:rsidR="00C8336A" w:rsidRPr="00C8336A" w14:paraId="1BDB98C4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6490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iacylglycerol degrad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C8D2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F854" w14:textId="135EB0D9" w:rsidR="00C8336A" w:rsidRPr="00C8336A" w:rsidRDefault="00D001DB" w:rsidP="00D001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hange 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3.1.1.3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o EC 3.1.1.79, and it is annotated with 286879 (LIPE)</w:t>
            </w:r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bookmarkStart w:id="0" w:name="_GoBack"/>
            <w:bookmarkEnd w:id="0"/>
            <w:r w:rsidR="00C8336A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EC 3.1.1.- replace to 3.1.1.3 by manual curation</w:t>
            </w:r>
          </w:p>
        </w:tc>
      </w:tr>
      <w:tr w:rsidR="00C8336A" w:rsidRPr="00C8336A" w14:paraId="1EE37BCE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606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biquinol-10 biosynthesis (eukaryotic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F6161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99C8" w14:textId="1744C847" w:rsidR="00C8336A" w:rsidRPr="00C8336A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14.13.and EC 1.14.-.-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e</w:t>
            </w:r>
            <w:r w:rsidR="0037037F"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Q6 and COQ7 by manual curation</w:t>
            </w:r>
          </w:p>
        </w:tc>
      </w:tr>
      <w:tr w:rsidR="00C8336A" w:rsidRPr="00C8336A" w14:paraId="7243E360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141C4" w14:textId="77777777" w:rsidR="00C8336A" w:rsidRPr="00C8336A" w:rsidRDefault="00C8336A" w:rsidP="00C8336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biquinol-9 biosynthesis (eukaryotic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4AAF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6007" w14:textId="52AB78C4" w:rsidR="00C8336A" w:rsidRPr="00C8336A" w:rsidRDefault="0037037F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14.13.and EC 1.14.-.-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e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Q6 and COQ7 by manual curation</w:t>
            </w:r>
          </w:p>
        </w:tc>
      </w:tr>
      <w:tr w:rsidR="00C8336A" w:rsidRPr="00C8336A" w14:paraId="4F26B066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6DD3A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aline degradation I mamma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BD9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C9DC" w14:textId="3138684E" w:rsidR="00C8336A" w:rsidRPr="00C8336A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complex enzymatic reactions create to use EC1.2.4.4, EC 1.8.1.4, and EC 2.3.1.168. Also, EC 1.3.8.4 is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notated with 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0440 and EC 4.2.1.17 encoded to protein from 281748, 281810, and 518852 by manual curation</w:t>
            </w:r>
          </w:p>
        </w:tc>
      </w:tr>
      <w:tr w:rsidR="00C8336A" w:rsidRPr="00C8336A" w14:paraId="1FA35BF9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0ABB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xanthine and xanthosine salvag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A5AF6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05D98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2.4.2.22 rep</w:t>
            </w: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ce to EC 2.4.2.8 by manual curation</w:t>
            </w:r>
          </w:p>
        </w:tc>
      </w:tr>
      <w:tr w:rsidR="00C8336A" w:rsidRPr="00C8336A" w14:paraId="07ABC494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C2B6F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β-alanine degradation 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2235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C1FC6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C 1.2.1.18 changed in final product to acetyl-CoA by manual curation</w:t>
            </w:r>
          </w:p>
        </w:tc>
      </w:tr>
      <w:tr w:rsidR="00C8336A" w:rsidRPr="00C8336A" w14:paraId="014B5DDF" w14:textId="77777777" w:rsidTr="009004AF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1067B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γ-linolenate biosynthesis II (animals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276AC" w14:textId="77777777" w:rsidR="00C8336A" w:rsidRPr="00C8336A" w:rsidRDefault="00C8336A" w:rsidP="00C8336A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dified</w:t>
            </w:r>
          </w:p>
        </w:tc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F8418" w14:textId="6E57E7E2" w:rsidR="00C8336A" w:rsidRPr="00C8336A" w:rsidRDefault="00C8336A" w:rsidP="0037037F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8336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C 1.2.1.18 </w:t>
            </w:r>
            <w:r w:rsidR="003703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 annotated with 521822 and 533107 by manual curation</w:t>
            </w:r>
          </w:p>
        </w:tc>
      </w:tr>
    </w:tbl>
    <w:p w14:paraId="435CDC9F" w14:textId="77777777" w:rsidR="002673E3" w:rsidRPr="0037037F" w:rsidRDefault="002673E3">
      <w:pPr>
        <w:rPr>
          <w:sz w:val="24"/>
          <w:szCs w:val="24"/>
        </w:rPr>
      </w:pPr>
    </w:p>
    <w:sectPr w:rsidR="002673E3" w:rsidRPr="0037037F" w:rsidSect="002673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18AB1" w14:textId="77777777" w:rsidR="00AE4113" w:rsidRDefault="00AE4113" w:rsidP="007453CA">
      <w:pPr>
        <w:spacing w:after="0" w:line="240" w:lineRule="auto"/>
      </w:pPr>
      <w:r>
        <w:separator/>
      </w:r>
    </w:p>
  </w:endnote>
  <w:endnote w:type="continuationSeparator" w:id="0">
    <w:p w14:paraId="3AB46FEC" w14:textId="77777777" w:rsidR="00AE4113" w:rsidRDefault="00AE4113" w:rsidP="00745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CB364" w14:textId="77777777" w:rsidR="00AE4113" w:rsidRDefault="00AE4113" w:rsidP="007453CA">
      <w:pPr>
        <w:spacing w:after="0" w:line="240" w:lineRule="auto"/>
      </w:pPr>
      <w:r>
        <w:separator/>
      </w:r>
    </w:p>
  </w:footnote>
  <w:footnote w:type="continuationSeparator" w:id="0">
    <w:p w14:paraId="1A0B3326" w14:textId="77777777" w:rsidR="00AE4113" w:rsidRDefault="00AE4113" w:rsidP="00745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3E3"/>
    <w:rsid w:val="000E1487"/>
    <w:rsid w:val="001B593C"/>
    <w:rsid w:val="002673E3"/>
    <w:rsid w:val="0037037F"/>
    <w:rsid w:val="003B70A3"/>
    <w:rsid w:val="004D1FB2"/>
    <w:rsid w:val="0067049A"/>
    <w:rsid w:val="006C471F"/>
    <w:rsid w:val="007453CA"/>
    <w:rsid w:val="007A3B92"/>
    <w:rsid w:val="008A1435"/>
    <w:rsid w:val="009004AF"/>
    <w:rsid w:val="00931D78"/>
    <w:rsid w:val="0095202A"/>
    <w:rsid w:val="0097045D"/>
    <w:rsid w:val="0099406B"/>
    <w:rsid w:val="00996109"/>
    <w:rsid w:val="009F513A"/>
    <w:rsid w:val="00A119D2"/>
    <w:rsid w:val="00A43F8B"/>
    <w:rsid w:val="00AA2D7C"/>
    <w:rsid w:val="00AE4113"/>
    <w:rsid w:val="00C8336A"/>
    <w:rsid w:val="00D001DB"/>
    <w:rsid w:val="00D2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6718F"/>
  <w15:chartTrackingRefBased/>
  <w15:docId w15:val="{F8132CBE-9FC7-441F-88DF-5E29501C9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3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53CA"/>
  </w:style>
  <w:style w:type="paragraph" w:styleId="a4">
    <w:name w:val="footer"/>
    <w:basedOn w:val="a"/>
    <w:link w:val="Char0"/>
    <w:uiPriority w:val="99"/>
    <w:unhideWhenUsed/>
    <w:rsid w:val="007453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53CA"/>
  </w:style>
  <w:style w:type="character" w:styleId="a5">
    <w:name w:val="annotation reference"/>
    <w:basedOn w:val="a0"/>
    <w:uiPriority w:val="99"/>
    <w:semiHidden/>
    <w:unhideWhenUsed/>
    <w:rsid w:val="0067049A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7049A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7049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7049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7049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704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704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이름 정렬" Version="2003"/>
</file>

<file path=customXml/itemProps1.xml><?xml version="1.0" encoding="utf-8"?>
<ds:datastoreItem xmlns:ds="http://schemas.openxmlformats.org/officeDocument/2006/customXml" ds:itemID="{B9ACCE18-B86E-448B-92C8-310F9C393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1563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K</dc:creator>
  <cp:keywords/>
  <dc:description/>
  <cp:lastModifiedBy>SWSEO</cp:lastModifiedBy>
  <cp:revision>3</cp:revision>
  <dcterms:created xsi:type="dcterms:W3CDTF">2016-02-16T05:21:00Z</dcterms:created>
  <dcterms:modified xsi:type="dcterms:W3CDTF">2016-02-16T06:01:00Z</dcterms:modified>
</cp:coreProperties>
</file>